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027"/>
        <w:tblW w:w="0" w:type="auto"/>
        <w:tblLook w:val="04A0" w:firstRow="1" w:lastRow="0" w:firstColumn="1" w:lastColumn="0" w:noHBand="0" w:noVBand="1"/>
      </w:tblPr>
      <w:tblGrid>
        <w:gridCol w:w="708"/>
        <w:gridCol w:w="763"/>
        <w:gridCol w:w="673"/>
        <w:gridCol w:w="763"/>
        <w:gridCol w:w="673"/>
        <w:gridCol w:w="763"/>
        <w:gridCol w:w="673"/>
        <w:gridCol w:w="763"/>
        <w:gridCol w:w="619"/>
        <w:gridCol w:w="763"/>
        <w:gridCol w:w="720"/>
        <w:gridCol w:w="763"/>
        <w:gridCol w:w="675"/>
      </w:tblGrid>
      <w:tr w:rsidR="00A010E8" w:rsidRPr="00BD41BB" w14:paraId="33403EAA" w14:textId="77777777" w:rsidTr="00FA1877">
        <w:trPr>
          <w:trHeight w:val="620"/>
        </w:trPr>
        <w:tc>
          <w:tcPr>
            <w:tcW w:w="708" w:type="dxa"/>
            <w:hideMark/>
          </w:tcPr>
          <w:p w14:paraId="7582FB9A" w14:textId="52E634C1" w:rsidR="00A010E8" w:rsidRPr="00D45CDE" w:rsidRDefault="00A010E8" w:rsidP="00FE61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hideMark/>
          </w:tcPr>
          <w:p w14:paraId="3CFB3A9B" w14:textId="2026A62E" w:rsidR="00A010E8" w:rsidRPr="00D45CDE" w:rsidRDefault="00A010E8" w:rsidP="00FE610F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Sleep Change-Thermogenetic</w:t>
            </w:r>
          </w:p>
        </w:tc>
        <w:tc>
          <w:tcPr>
            <w:tcW w:w="1436" w:type="dxa"/>
            <w:gridSpan w:val="2"/>
            <w:hideMark/>
          </w:tcPr>
          <w:p w14:paraId="0D04294C" w14:textId="03D658EA" w:rsidR="00A010E8" w:rsidRPr="00D45CDE" w:rsidRDefault="00A010E8" w:rsidP="00FE610F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ytime Bout Duration-Thermogenetic</w:t>
            </w:r>
          </w:p>
        </w:tc>
        <w:tc>
          <w:tcPr>
            <w:tcW w:w="1436" w:type="dxa"/>
            <w:gridSpan w:val="2"/>
            <w:hideMark/>
          </w:tcPr>
          <w:p w14:paraId="73B10C0B" w14:textId="0639563D" w:rsidR="00A010E8" w:rsidRPr="00D45CDE" w:rsidRDefault="00A010E8" w:rsidP="00FE610F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ighttime Bout Duration-Thermogenetic</w:t>
            </w:r>
          </w:p>
        </w:tc>
        <w:tc>
          <w:tcPr>
            <w:tcW w:w="1382" w:type="dxa"/>
            <w:gridSpan w:val="2"/>
            <w:hideMark/>
          </w:tcPr>
          <w:p w14:paraId="6A27EE1E" w14:textId="51464968" w:rsidR="00A010E8" w:rsidRPr="00D45CDE" w:rsidRDefault="00A010E8" w:rsidP="00FE610F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Sleep Change-Optogenetic</w:t>
            </w:r>
          </w:p>
        </w:tc>
        <w:tc>
          <w:tcPr>
            <w:tcW w:w="1483" w:type="dxa"/>
            <w:gridSpan w:val="2"/>
            <w:hideMark/>
          </w:tcPr>
          <w:p w14:paraId="18E6D2F0" w14:textId="531D829A" w:rsidR="00A010E8" w:rsidRPr="00D45CDE" w:rsidRDefault="00A010E8" w:rsidP="00FE610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ytime Bout Duration-Optogenetic</w:t>
            </w:r>
          </w:p>
        </w:tc>
        <w:tc>
          <w:tcPr>
            <w:tcW w:w="1438" w:type="dxa"/>
            <w:gridSpan w:val="2"/>
            <w:hideMark/>
          </w:tcPr>
          <w:p w14:paraId="6A36F316" w14:textId="04F47299" w:rsidR="00A010E8" w:rsidRPr="00D45CDE" w:rsidRDefault="00A010E8" w:rsidP="00FE610F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ighttime Bout Duration-Optogenetic</w:t>
            </w:r>
          </w:p>
        </w:tc>
      </w:tr>
      <w:tr w:rsidR="005E06AD" w:rsidRPr="00BD41BB" w14:paraId="78A9C03B" w14:textId="77777777" w:rsidTr="00FA1877">
        <w:trPr>
          <w:trHeight w:val="516"/>
        </w:trPr>
        <w:tc>
          <w:tcPr>
            <w:tcW w:w="708" w:type="dxa"/>
          </w:tcPr>
          <w:p w14:paraId="29FC2A26" w14:textId="4FB0F650" w:rsidR="005E06AD" w:rsidRPr="00D45CDE" w:rsidRDefault="005E06AD" w:rsidP="00FE610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FBS line</w:t>
            </w:r>
          </w:p>
        </w:tc>
        <w:tc>
          <w:tcPr>
            <w:tcW w:w="763" w:type="dxa"/>
          </w:tcPr>
          <w:p w14:paraId="303E61A3" w14:textId="77777777" w:rsidR="00A24A85" w:rsidRDefault="00A24A85" w:rsidP="00FE610F">
            <w:pPr>
              <w:rPr>
                <w:b/>
                <w:bCs/>
                <w:sz w:val="16"/>
                <w:szCs w:val="16"/>
              </w:rPr>
            </w:pPr>
          </w:p>
          <w:p w14:paraId="5F87A589" w14:textId="18A94164" w:rsidR="005E06AD" w:rsidRPr="000C5895" w:rsidRDefault="000C5895" w:rsidP="00FE610F">
            <w:pPr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673" w:type="dxa"/>
          </w:tcPr>
          <w:p w14:paraId="499BEE38" w14:textId="77777777" w:rsidR="00A24A85" w:rsidRDefault="00A24A85" w:rsidP="00FE610F">
            <w:pPr>
              <w:rPr>
                <w:b/>
                <w:bCs/>
                <w:sz w:val="16"/>
                <w:szCs w:val="16"/>
              </w:rPr>
            </w:pPr>
          </w:p>
          <w:p w14:paraId="49E9C27B" w14:textId="6434688E" w:rsidR="005E06AD" w:rsidRPr="000C5895" w:rsidRDefault="000C5895" w:rsidP="00FE610F">
            <w:pPr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763" w:type="dxa"/>
          </w:tcPr>
          <w:p w14:paraId="1781C576" w14:textId="77777777" w:rsidR="00A24A85" w:rsidRDefault="00A24A85" w:rsidP="00FE610F">
            <w:pPr>
              <w:rPr>
                <w:b/>
                <w:bCs/>
                <w:sz w:val="16"/>
                <w:szCs w:val="16"/>
              </w:rPr>
            </w:pPr>
          </w:p>
          <w:p w14:paraId="49EB6A08" w14:textId="7E0EC3FD" w:rsidR="005E06AD" w:rsidRPr="000C5895" w:rsidRDefault="000C5895" w:rsidP="00FE610F">
            <w:pPr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673" w:type="dxa"/>
          </w:tcPr>
          <w:p w14:paraId="37E1732C" w14:textId="77777777" w:rsidR="00A24A85" w:rsidRDefault="00A24A85" w:rsidP="00FE610F">
            <w:pPr>
              <w:rPr>
                <w:b/>
                <w:bCs/>
                <w:sz w:val="16"/>
                <w:szCs w:val="16"/>
              </w:rPr>
            </w:pPr>
          </w:p>
          <w:p w14:paraId="27D6B7E2" w14:textId="6880FFC7" w:rsidR="005E06AD" w:rsidRPr="000C5895" w:rsidRDefault="000C5895" w:rsidP="00FE610F">
            <w:pPr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763" w:type="dxa"/>
          </w:tcPr>
          <w:p w14:paraId="73D2BDFA" w14:textId="77777777" w:rsidR="00A24A85" w:rsidRDefault="00A24A85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A114DC5" w14:textId="5F0C3ED1" w:rsidR="005E06AD" w:rsidRPr="000C5895" w:rsidRDefault="000C5895" w:rsidP="00FE610F">
            <w:pPr>
              <w:jc w:val="center"/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673" w:type="dxa"/>
          </w:tcPr>
          <w:p w14:paraId="7F914004" w14:textId="77777777" w:rsidR="00A24A85" w:rsidRDefault="00A24A85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35932B7" w14:textId="76CF08CB" w:rsidR="005E06AD" w:rsidRPr="000C5895" w:rsidRDefault="000C5895" w:rsidP="00FE610F">
            <w:pPr>
              <w:jc w:val="center"/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763" w:type="dxa"/>
          </w:tcPr>
          <w:p w14:paraId="248664E3" w14:textId="77777777" w:rsidR="00A24A85" w:rsidRDefault="00A24A85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F7915C1" w14:textId="2066D858" w:rsidR="005E06AD" w:rsidRPr="000C5895" w:rsidRDefault="000C5895" w:rsidP="00FE610F">
            <w:pPr>
              <w:jc w:val="center"/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619" w:type="dxa"/>
          </w:tcPr>
          <w:p w14:paraId="6F8BA19A" w14:textId="77777777" w:rsidR="00A24A85" w:rsidRDefault="00A24A85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FFB799C" w14:textId="52D925CA" w:rsidR="005E06AD" w:rsidRPr="000C5895" w:rsidRDefault="000C5895" w:rsidP="00FE610F">
            <w:pPr>
              <w:jc w:val="center"/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763" w:type="dxa"/>
          </w:tcPr>
          <w:p w14:paraId="1B39D56A" w14:textId="77777777" w:rsidR="00A24A85" w:rsidRDefault="00A24A85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FE9E355" w14:textId="5AC38E60" w:rsidR="005E06AD" w:rsidRPr="000C5895" w:rsidRDefault="000C5895" w:rsidP="00FE610F">
            <w:pPr>
              <w:jc w:val="center"/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720" w:type="dxa"/>
          </w:tcPr>
          <w:p w14:paraId="323BFD9F" w14:textId="77777777" w:rsidR="00A24A85" w:rsidRDefault="00A24A85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D753B80" w14:textId="14BD0380" w:rsidR="005E06AD" w:rsidRPr="000C5895" w:rsidRDefault="000C5895" w:rsidP="00FE610F">
            <w:pPr>
              <w:jc w:val="center"/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763" w:type="dxa"/>
          </w:tcPr>
          <w:p w14:paraId="674F4062" w14:textId="77777777" w:rsidR="00A24A85" w:rsidRDefault="00A24A85" w:rsidP="00FE610F">
            <w:pPr>
              <w:rPr>
                <w:b/>
                <w:bCs/>
                <w:sz w:val="16"/>
                <w:szCs w:val="16"/>
              </w:rPr>
            </w:pPr>
          </w:p>
          <w:p w14:paraId="523164FF" w14:textId="427D9879" w:rsidR="005E06AD" w:rsidRPr="000C5895" w:rsidRDefault="000C5895" w:rsidP="00FE610F">
            <w:pPr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675" w:type="dxa"/>
          </w:tcPr>
          <w:p w14:paraId="6BAB51AD" w14:textId="77777777" w:rsidR="00A24A85" w:rsidRDefault="00A24A85" w:rsidP="00FE610F">
            <w:pPr>
              <w:rPr>
                <w:b/>
                <w:bCs/>
                <w:sz w:val="16"/>
                <w:szCs w:val="16"/>
              </w:rPr>
            </w:pPr>
          </w:p>
          <w:p w14:paraId="05787193" w14:textId="6665D50D" w:rsidR="005E06AD" w:rsidRPr="000C5895" w:rsidRDefault="000C5895" w:rsidP="00FE610F">
            <w:pPr>
              <w:rPr>
                <w:b/>
                <w:bCs/>
                <w:sz w:val="16"/>
                <w:szCs w:val="16"/>
              </w:rPr>
            </w:pPr>
            <w:r w:rsidRPr="000C5895">
              <w:rPr>
                <w:b/>
                <w:bCs/>
                <w:sz w:val="16"/>
                <w:szCs w:val="16"/>
              </w:rPr>
              <w:t>Males</w:t>
            </w:r>
          </w:p>
        </w:tc>
      </w:tr>
      <w:tr w:rsidR="007C5B3E" w:rsidRPr="00BD41BB" w14:paraId="3CEF9C57" w14:textId="77777777" w:rsidTr="00FA1877">
        <w:trPr>
          <w:trHeight w:val="516"/>
        </w:trPr>
        <w:tc>
          <w:tcPr>
            <w:tcW w:w="708" w:type="dxa"/>
          </w:tcPr>
          <w:p w14:paraId="2E830F04" w14:textId="35512E7C" w:rsidR="007C5B3E" w:rsidRDefault="007C5B3E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1</w:t>
            </w:r>
          </w:p>
        </w:tc>
        <w:tc>
          <w:tcPr>
            <w:tcW w:w="763" w:type="dxa"/>
          </w:tcPr>
          <w:p w14:paraId="74E3C9D1" w14:textId="77777777" w:rsidR="007C5B3E" w:rsidRDefault="007C5B3E" w:rsidP="00FE61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61C24E0F" w14:textId="77777777" w:rsidR="007C5B3E" w:rsidRDefault="007C5B3E" w:rsidP="00FE61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76398E75" w14:textId="77777777" w:rsidR="007C5B3E" w:rsidRDefault="007C5B3E" w:rsidP="00FE61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191B05C2" w14:textId="77777777" w:rsidR="007C5B3E" w:rsidRDefault="007C5B3E" w:rsidP="00FE61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CB8A2A4" w14:textId="77777777" w:rsidR="007C5B3E" w:rsidRDefault="007C5B3E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12444C24" w14:textId="77777777" w:rsidR="007C5B3E" w:rsidRDefault="007C5B3E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6129BD65" w14:textId="77777777" w:rsidR="007C5B3E" w:rsidRDefault="007C5B3E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1953AE00" w14:textId="77777777" w:rsidR="007C5B3E" w:rsidRDefault="007C5B3E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A46F577" w14:textId="77777777" w:rsidR="007C5B3E" w:rsidRDefault="007C5B3E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F43AA4D" w14:textId="77777777" w:rsidR="007C5B3E" w:rsidRDefault="007C5B3E" w:rsidP="00FE610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71E91E2B" w14:textId="77777777" w:rsidR="007C5B3E" w:rsidRDefault="007C5B3E" w:rsidP="00FE61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17373B6E" w14:textId="77777777" w:rsidR="007C5B3E" w:rsidRDefault="007C5B3E" w:rsidP="00FE610F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C5B3E" w:rsidRPr="00BD41BB" w14:paraId="500DA6A8" w14:textId="77777777" w:rsidTr="00FA1877">
        <w:trPr>
          <w:trHeight w:val="516"/>
        </w:trPr>
        <w:tc>
          <w:tcPr>
            <w:tcW w:w="708" w:type="dxa"/>
          </w:tcPr>
          <w:p w14:paraId="4B40BA24" w14:textId="3BAB9BB6" w:rsidR="007C5B3E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6</w:t>
            </w:r>
          </w:p>
        </w:tc>
        <w:tc>
          <w:tcPr>
            <w:tcW w:w="763" w:type="dxa"/>
          </w:tcPr>
          <w:p w14:paraId="0D31DB56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4CB82711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4FBF9330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037E7461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25435BD8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2427468F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11CAB4AB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2881B9FF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13C9361E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292DE581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60CA6013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4ED4AD6A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5B3E" w:rsidRPr="00BD41BB" w14:paraId="3B077EC7" w14:textId="77777777" w:rsidTr="00FA1877">
        <w:trPr>
          <w:trHeight w:val="516"/>
        </w:trPr>
        <w:tc>
          <w:tcPr>
            <w:tcW w:w="708" w:type="dxa"/>
          </w:tcPr>
          <w:p w14:paraId="4E137371" w14:textId="1A60EB34" w:rsidR="007C5B3E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25</w:t>
            </w:r>
          </w:p>
        </w:tc>
        <w:tc>
          <w:tcPr>
            <w:tcW w:w="763" w:type="dxa"/>
          </w:tcPr>
          <w:p w14:paraId="5B408A0B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55FCB996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B68976B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5685BB3D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636CE50E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639C3861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7B2BC976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59DCA71B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01039EBD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02ED69AB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68FB70A7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111DB077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5B3E" w:rsidRPr="00BD41BB" w14:paraId="22057EA9" w14:textId="77777777" w:rsidTr="00FA1877">
        <w:trPr>
          <w:trHeight w:val="516"/>
        </w:trPr>
        <w:tc>
          <w:tcPr>
            <w:tcW w:w="708" w:type="dxa"/>
          </w:tcPr>
          <w:p w14:paraId="2D192AAE" w14:textId="14435103" w:rsidR="007C5B3E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28</w:t>
            </w:r>
          </w:p>
        </w:tc>
        <w:tc>
          <w:tcPr>
            <w:tcW w:w="763" w:type="dxa"/>
          </w:tcPr>
          <w:p w14:paraId="3987187F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0EC39E53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019D95FF" w14:textId="73C0DEA7" w:rsidR="007C5B3E" w:rsidRDefault="009866C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159001D3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0A2B93E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0DA970B5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8557E36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42D7A8C5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66726E86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F06E62B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6B8D124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0B3C43E6" w14:textId="77777777" w:rsidR="007C5B3E" w:rsidRDefault="007C5B3E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6931E863" w14:textId="77777777" w:rsidTr="00FA1877">
        <w:trPr>
          <w:trHeight w:val="516"/>
        </w:trPr>
        <w:tc>
          <w:tcPr>
            <w:tcW w:w="708" w:type="dxa"/>
          </w:tcPr>
          <w:p w14:paraId="3F1F8B75" w14:textId="3E13A850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33</w:t>
            </w:r>
          </w:p>
        </w:tc>
        <w:tc>
          <w:tcPr>
            <w:tcW w:w="763" w:type="dxa"/>
          </w:tcPr>
          <w:p w14:paraId="3835CB2A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02BFE4ED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16BE035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1292A64E" w14:textId="108EE1D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1F02C153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47BF4F77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1158588F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054A0EA4" w14:textId="62F403B1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5204EE5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37F6C33" w14:textId="6F209FC4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A66C58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23B4C68E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08C01D47" w14:textId="77777777" w:rsidTr="00FA1877">
        <w:trPr>
          <w:trHeight w:val="516"/>
        </w:trPr>
        <w:tc>
          <w:tcPr>
            <w:tcW w:w="708" w:type="dxa"/>
          </w:tcPr>
          <w:p w14:paraId="5F86E254" w14:textId="1F951A96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35</w:t>
            </w:r>
          </w:p>
        </w:tc>
        <w:tc>
          <w:tcPr>
            <w:tcW w:w="763" w:type="dxa"/>
          </w:tcPr>
          <w:p w14:paraId="54A58E53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6E51EFE0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86C4987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4D4DA24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657364A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4ACA8D13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792E3B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3937178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118EA8C1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28ECC09E" w14:textId="519E06D5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1DA6325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0BE5C4EB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06C6BFBE" w14:textId="77777777" w:rsidTr="00FA1877">
        <w:trPr>
          <w:trHeight w:val="516"/>
        </w:trPr>
        <w:tc>
          <w:tcPr>
            <w:tcW w:w="708" w:type="dxa"/>
          </w:tcPr>
          <w:p w14:paraId="3E11B947" w14:textId="570702A9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41</w:t>
            </w:r>
          </w:p>
        </w:tc>
        <w:tc>
          <w:tcPr>
            <w:tcW w:w="763" w:type="dxa"/>
          </w:tcPr>
          <w:p w14:paraId="48FDBFD2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49B4ABC3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32E34D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0EAD6C74" w14:textId="6E8D45A6" w:rsidR="008207BA" w:rsidRDefault="00277EE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="00940EE4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63" w:type="dxa"/>
          </w:tcPr>
          <w:p w14:paraId="2E2663E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11D34C85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722B353F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7EA6B528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C80C8B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53A1518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6EC1663B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0C7BDC80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39B7A8F0" w14:textId="77777777" w:rsidTr="00FA1877">
        <w:trPr>
          <w:trHeight w:val="516"/>
        </w:trPr>
        <w:tc>
          <w:tcPr>
            <w:tcW w:w="708" w:type="dxa"/>
          </w:tcPr>
          <w:p w14:paraId="6DE270A9" w14:textId="488951E1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42</w:t>
            </w:r>
          </w:p>
        </w:tc>
        <w:tc>
          <w:tcPr>
            <w:tcW w:w="763" w:type="dxa"/>
          </w:tcPr>
          <w:p w14:paraId="2308FB22" w14:textId="5716FBF4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2A970505" w14:textId="27CCA9F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7EA85718" w14:textId="79DCB823" w:rsidR="008207BA" w:rsidRDefault="009866C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1B224276" w14:textId="6B4927EE" w:rsidR="008207BA" w:rsidRDefault="00940EE4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C5C5D65" w14:textId="02CD560F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4E77ABD4" w14:textId="5084260A" w:rsidR="008207BA" w:rsidRDefault="00D429CB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+)</w:t>
            </w:r>
          </w:p>
        </w:tc>
        <w:tc>
          <w:tcPr>
            <w:tcW w:w="763" w:type="dxa"/>
          </w:tcPr>
          <w:p w14:paraId="6007D06F" w14:textId="16CB2C90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19" w:type="dxa"/>
          </w:tcPr>
          <w:p w14:paraId="26D42C29" w14:textId="463E98A2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34AEE1B5" w14:textId="37D03460" w:rsidR="008207BA" w:rsidRDefault="00B1636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14:paraId="3415BB2A" w14:textId="3678F11F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40BA0F01" w14:textId="761788CF" w:rsidR="008207BA" w:rsidRDefault="00673149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5" w:type="dxa"/>
          </w:tcPr>
          <w:p w14:paraId="3CDE5D8C" w14:textId="31C88A23" w:rsidR="008207BA" w:rsidRDefault="00F62D7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8207BA" w:rsidRPr="00BD41BB" w14:paraId="1999C7C8" w14:textId="77777777" w:rsidTr="00FA1877">
        <w:trPr>
          <w:trHeight w:val="516"/>
        </w:trPr>
        <w:tc>
          <w:tcPr>
            <w:tcW w:w="708" w:type="dxa"/>
          </w:tcPr>
          <w:p w14:paraId="5C2D3390" w14:textId="558A6771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45</w:t>
            </w:r>
          </w:p>
        </w:tc>
        <w:tc>
          <w:tcPr>
            <w:tcW w:w="763" w:type="dxa"/>
          </w:tcPr>
          <w:p w14:paraId="4D200E67" w14:textId="39AF2BF3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61D55F41" w14:textId="1035D136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51B438A6" w14:textId="23910BAE" w:rsidR="008207BA" w:rsidRDefault="009866C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09EE11B3" w14:textId="708DC4A7" w:rsidR="008207BA" w:rsidRDefault="00940EE4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D29A7E5" w14:textId="5B04D559" w:rsidR="008207BA" w:rsidRDefault="0012526D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+)</w:t>
            </w:r>
          </w:p>
        </w:tc>
        <w:tc>
          <w:tcPr>
            <w:tcW w:w="673" w:type="dxa"/>
          </w:tcPr>
          <w:p w14:paraId="121AA195" w14:textId="00286489" w:rsidR="008207BA" w:rsidRDefault="00D429CB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22B59D1C" w14:textId="0B793CE6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19" w:type="dxa"/>
          </w:tcPr>
          <w:p w14:paraId="2C58F5B1" w14:textId="6A7257F0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6BD65BD1" w14:textId="49760AC3" w:rsidR="008207BA" w:rsidRDefault="00B1636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14:paraId="198D5CEF" w14:textId="58C700A3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5F3307FA" w14:textId="7FE8580B" w:rsidR="008207BA" w:rsidRDefault="00673149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5" w:type="dxa"/>
          </w:tcPr>
          <w:p w14:paraId="43C5E2C7" w14:textId="756840BC" w:rsidR="008207BA" w:rsidRDefault="00F62D7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8207BA" w:rsidRPr="00BD41BB" w14:paraId="4923CC9B" w14:textId="77777777" w:rsidTr="00FA1877">
        <w:trPr>
          <w:trHeight w:val="516"/>
        </w:trPr>
        <w:tc>
          <w:tcPr>
            <w:tcW w:w="708" w:type="dxa"/>
          </w:tcPr>
          <w:p w14:paraId="6D7ABD24" w14:textId="7CB43B8E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53</w:t>
            </w:r>
          </w:p>
        </w:tc>
        <w:tc>
          <w:tcPr>
            <w:tcW w:w="763" w:type="dxa"/>
          </w:tcPr>
          <w:p w14:paraId="18B71062" w14:textId="295D9F30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41FC2E48" w14:textId="07B0BDCC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2886038" w14:textId="0E79DA85" w:rsidR="008207BA" w:rsidRDefault="009866C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44DFF293" w14:textId="09BE29CA" w:rsidR="008207BA" w:rsidRDefault="00940EE4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5E69CE04" w14:textId="07B51838" w:rsidR="008207BA" w:rsidRDefault="0012526D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+)</w:t>
            </w:r>
          </w:p>
        </w:tc>
        <w:tc>
          <w:tcPr>
            <w:tcW w:w="673" w:type="dxa"/>
          </w:tcPr>
          <w:p w14:paraId="1C114D6A" w14:textId="3B83CB6D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ED3ACCE" w14:textId="4521F9F4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19" w:type="dxa"/>
          </w:tcPr>
          <w:p w14:paraId="799937BE" w14:textId="3FA49144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5FC7D39" w14:textId="5087A40B" w:rsidR="008207BA" w:rsidRDefault="00B1636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14:paraId="425C974C" w14:textId="657046E7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75252329" w14:textId="0F869F1A" w:rsidR="008207BA" w:rsidRDefault="00673149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5" w:type="dxa"/>
          </w:tcPr>
          <w:p w14:paraId="2CC2D2F5" w14:textId="3B885097" w:rsidR="008207BA" w:rsidRDefault="00F62D7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8207BA" w:rsidRPr="00BD41BB" w14:paraId="2D7D5351" w14:textId="77777777" w:rsidTr="00FA1877">
        <w:trPr>
          <w:trHeight w:val="516"/>
        </w:trPr>
        <w:tc>
          <w:tcPr>
            <w:tcW w:w="708" w:type="dxa"/>
          </w:tcPr>
          <w:p w14:paraId="48599642" w14:textId="63CEA316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57</w:t>
            </w:r>
          </w:p>
        </w:tc>
        <w:tc>
          <w:tcPr>
            <w:tcW w:w="763" w:type="dxa"/>
          </w:tcPr>
          <w:p w14:paraId="2FE63380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2D5280F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129E71B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4F93E82D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783ED95D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1E25CEE1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2B7E5E9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29FF79F5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48F68132" w14:textId="7EAD2597" w:rsidR="008207BA" w:rsidRDefault="00B1636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14:paraId="33C7492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7F4E763E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001B2C40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56F6BC28" w14:textId="77777777" w:rsidTr="00FA1877">
        <w:trPr>
          <w:trHeight w:val="516"/>
        </w:trPr>
        <w:tc>
          <w:tcPr>
            <w:tcW w:w="708" w:type="dxa"/>
          </w:tcPr>
          <w:p w14:paraId="6B93CDF7" w14:textId="5BA27F88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58</w:t>
            </w:r>
          </w:p>
        </w:tc>
        <w:tc>
          <w:tcPr>
            <w:tcW w:w="763" w:type="dxa"/>
          </w:tcPr>
          <w:p w14:paraId="2051784A" w14:textId="0DC311F2" w:rsidR="008207BA" w:rsidRDefault="00511B86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-)</w:t>
            </w:r>
          </w:p>
        </w:tc>
        <w:tc>
          <w:tcPr>
            <w:tcW w:w="673" w:type="dxa"/>
          </w:tcPr>
          <w:p w14:paraId="7080769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0B52522E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7027619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1D79E25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37DAC59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EDAE4A8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0E82E0B8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4DF3A498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16FE4C70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4C729C6" w14:textId="4CE4435E" w:rsidR="008207BA" w:rsidRDefault="00CC462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5" w:type="dxa"/>
          </w:tcPr>
          <w:p w14:paraId="579A568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506D4D98" w14:textId="77777777" w:rsidTr="00FA1877">
        <w:trPr>
          <w:trHeight w:val="516"/>
        </w:trPr>
        <w:tc>
          <w:tcPr>
            <w:tcW w:w="708" w:type="dxa"/>
          </w:tcPr>
          <w:p w14:paraId="261637AB" w14:textId="45AE6172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60</w:t>
            </w:r>
          </w:p>
        </w:tc>
        <w:tc>
          <w:tcPr>
            <w:tcW w:w="763" w:type="dxa"/>
          </w:tcPr>
          <w:p w14:paraId="3D625BA3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01623EC1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10E30FB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0879CFE0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44287651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5F4FCA8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13191E3F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45AA06C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26D269AB" w14:textId="53880BC3" w:rsidR="008207BA" w:rsidRDefault="00B1636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14:paraId="712C7E2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2F00DAF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5E49CDE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5C914589" w14:textId="77777777" w:rsidTr="00FA1877">
        <w:trPr>
          <w:trHeight w:val="516"/>
        </w:trPr>
        <w:tc>
          <w:tcPr>
            <w:tcW w:w="708" w:type="dxa"/>
          </w:tcPr>
          <w:p w14:paraId="74C89BA2" w14:textId="0F1845C8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64</w:t>
            </w:r>
          </w:p>
        </w:tc>
        <w:tc>
          <w:tcPr>
            <w:tcW w:w="763" w:type="dxa"/>
          </w:tcPr>
          <w:p w14:paraId="4F078BF0" w14:textId="0F9422BF" w:rsidR="008207BA" w:rsidRDefault="00511B86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-)</w:t>
            </w:r>
          </w:p>
        </w:tc>
        <w:tc>
          <w:tcPr>
            <w:tcW w:w="673" w:type="dxa"/>
          </w:tcPr>
          <w:p w14:paraId="6F905A37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0FE1DCA1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66D9CEA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4CD99F0E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53B7B360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49695B2B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69DB4CAC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1D194A5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6E4595A3" w14:textId="1F5CF605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7E8A8A98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23F3D72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7341A768" w14:textId="77777777" w:rsidTr="00FA1877">
        <w:trPr>
          <w:trHeight w:val="516"/>
        </w:trPr>
        <w:tc>
          <w:tcPr>
            <w:tcW w:w="708" w:type="dxa"/>
          </w:tcPr>
          <w:p w14:paraId="34F0F4C4" w14:textId="2D104EA4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68</w:t>
            </w:r>
          </w:p>
        </w:tc>
        <w:tc>
          <w:tcPr>
            <w:tcW w:w="763" w:type="dxa"/>
          </w:tcPr>
          <w:p w14:paraId="1AEACAFD" w14:textId="09A905F8" w:rsidR="008207BA" w:rsidRDefault="004672F6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3C79FFD6" w14:textId="3456B95C" w:rsidR="008207BA" w:rsidRDefault="004672F6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2F5889DD" w14:textId="492AB1AA" w:rsidR="008207BA" w:rsidRDefault="009866C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72ADA3F2" w14:textId="5F55EC3E" w:rsidR="008207BA" w:rsidRDefault="00940EE4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A7771C1" w14:textId="163FD0B3" w:rsidR="008207BA" w:rsidRDefault="0012526D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+)</w:t>
            </w:r>
          </w:p>
        </w:tc>
        <w:tc>
          <w:tcPr>
            <w:tcW w:w="673" w:type="dxa"/>
          </w:tcPr>
          <w:p w14:paraId="2353AFE3" w14:textId="28A58C2D" w:rsidR="008207BA" w:rsidRDefault="00D429CB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5C8F68D6" w14:textId="437EDA89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19" w:type="dxa"/>
          </w:tcPr>
          <w:p w14:paraId="04B5BDA0" w14:textId="2765B9F1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4B385B79" w14:textId="25382610" w:rsidR="008207BA" w:rsidRDefault="00B1636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14:paraId="4C19FB36" w14:textId="4C56D916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1BC720AF" w14:textId="3A925AB9" w:rsidR="008207BA" w:rsidRDefault="00673149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5" w:type="dxa"/>
          </w:tcPr>
          <w:p w14:paraId="413D99CA" w14:textId="77887C74" w:rsidR="008207BA" w:rsidRDefault="00F62D7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8207BA" w:rsidRPr="00BD41BB" w14:paraId="757DCC01" w14:textId="77777777" w:rsidTr="00FA1877">
        <w:trPr>
          <w:trHeight w:val="516"/>
        </w:trPr>
        <w:tc>
          <w:tcPr>
            <w:tcW w:w="708" w:type="dxa"/>
          </w:tcPr>
          <w:p w14:paraId="6AC38136" w14:textId="7C2490C1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70</w:t>
            </w:r>
          </w:p>
        </w:tc>
        <w:tc>
          <w:tcPr>
            <w:tcW w:w="763" w:type="dxa"/>
          </w:tcPr>
          <w:p w14:paraId="6940DE1D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7895F525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2BEA7AE3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5D79266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0BC38315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6688768C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1C38C25C" w14:textId="74928BE3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19" w:type="dxa"/>
          </w:tcPr>
          <w:p w14:paraId="488513AB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4507591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0DBB0B7A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BB40BF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253B782B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5FFFAC96" w14:textId="77777777" w:rsidTr="00FA1877">
        <w:trPr>
          <w:trHeight w:val="516"/>
        </w:trPr>
        <w:tc>
          <w:tcPr>
            <w:tcW w:w="708" w:type="dxa"/>
          </w:tcPr>
          <w:p w14:paraId="1480AF6B" w14:textId="44D11F98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72</w:t>
            </w:r>
          </w:p>
        </w:tc>
        <w:tc>
          <w:tcPr>
            <w:tcW w:w="763" w:type="dxa"/>
          </w:tcPr>
          <w:p w14:paraId="27D64742" w14:textId="070FABE8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627868F8" w14:textId="0D4EF7C4" w:rsidR="008207BA" w:rsidRDefault="004672F6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405FE290" w14:textId="05EEB07C" w:rsidR="008207BA" w:rsidRDefault="009866C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39837A71" w14:textId="7E54F9C2" w:rsidR="008207BA" w:rsidRDefault="00940EE4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3FD0983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1D628C82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68B50741" w14:textId="350D86AA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19" w:type="dxa"/>
          </w:tcPr>
          <w:p w14:paraId="03E43304" w14:textId="049B1D09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6485D13B" w14:textId="7618EEB4" w:rsidR="008207BA" w:rsidRDefault="00B1636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14:paraId="7CB8A7C9" w14:textId="3AD2EE78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5309C4AD" w14:textId="1BAF407A" w:rsidR="008207BA" w:rsidRDefault="00673149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5" w:type="dxa"/>
          </w:tcPr>
          <w:p w14:paraId="38CB0806" w14:textId="4A1B78E8" w:rsidR="008207BA" w:rsidRDefault="00F62D7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8207BA" w:rsidRPr="00BD41BB" w14:paraId="00CEC2B0" w14:textId="77777777" w:rsidTr="00FA1877">
        <w:trPr>
          <w:trHeight w:val="516"/>
        </w:trPr>
        <w:tc>
          <w:tcPr>
            <w:tcW w:w="708" w:type="dxa"/>
          </w:tcPr>
          <w:p w14:paraId="145F20F8" w14:textId="4AEDE325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81</w:t>
            </w:r>
          </w:p>
        </w:tc>
        <w:tc>
          <w:tcPr>
            <w:tcW w:w="763" w:type="dxa"/>
          </w:tcPr>
          <w:p w14:paraId="20807C99" w14:textId="7ED3311A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7C38BD64" w14:textId="411196E6" w:rsidR="008207BA" w:rsidRDefault="004672F6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27C68DEE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073FACD2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0D5A11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0E920763" w14:textId="4C1F1EAA" w:rsidR="008207BA" w:rsidRDefault="00D429CB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+)</w:t>
            </w:r>
          </w:p>
        </w:tc>
        <w:tc>
          <w:tcPr>
            <w:tcW w:w="763" w:type="dxa"/>
          </w:tcPr>
          <w:p w14:paraId="13322980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066EC063" w14:textId="4DB58483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61D741DF" w14:textId="358A66C1" w:rsidR="008207BA" w:rsidRDefault="00B1636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14:paraId="1A06F2CA" w14:textId="49134464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179CDCA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77C94E53" w14:textId="1AFA4569" w:rsidR="008207BA" w:rsidRDefault="00F62D7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8207BA" w:rsidRPr="00BD41BB" w14:paraId="0B4219D4" w14:textId="77777777" w:rsidTr="00FA1877">
        <w:trPr>
          <w:trHeight w:val="516"/>
        </w:trPr>
        <w:tc>
          <w:tcPr>
            <w:tcW w:w="708" w:type="dxa"/>
          </w:tcPr>
          <w:p w14:paraId="2CA16277" w14:textId="6C586617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84</w:t>
            </w:r>
          </w:p>
        </w:tc>
        <w:tc>
          <w:tcPr>
            <w:tcW w:w="763" w:type="dxa"/>
          </w:tcPr>
          <w:p w14:paraId="464B404E" w14:textId="110819D1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4FEEB857" w14:textId="7EF31AF2" w:rsidR="008207BA" w:rsidRDefault="004672F6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1422D0CD" w14:textId="30F543D7" w:rsidR="008207BA" w:rsidRDefault="009866CC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73" w:type="dxa"/>
          </w:tcPr>
          <w:p w14:paraId="16B1113B" w14:textId="1CFE959E" w:rsidR="008207BA" w:rsidRDefault="00940EE4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21EEC63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60373E9D" w14:textId="2F5A5489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4269F8EF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767FB1E0" w14:textId="47A96FCE" w:rsidR="008207BA" w:rsidRDefault="000B6C0E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1BD7E267" w14:textId="1994BB3B" w:rsidR="008207BA" w:rsidRDefault="00B16360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14:paraId="44153EFE" w14:textId="03337F28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7E1E6B3D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7005029C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07BA" w:rsidRPr="00BD41BB" w14:paraId="551A67E2" w14:textId="77777777" w:rsidTr="00FA1877">
        <w:trPr>
          <w:trHeight w:val="516"/>
        </w:trPr>
        <w:tc>
          <w:tcPr>
            <w:tcW w:w="708" w:type="dxa"/>
          </w:tcPr>
          <w:p w14:paraId="4F1CB829" w14:textId="18E550CA" w:rsidR="008207BA" w:rsidRDefault="008207BA" w:rsidP="00FE610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BS 87</w:t>
            </w:r>
          </w:p>
        </w:tc>
        <w:tc>
          <w:tcPr>
            <w:tcW w:w="763" w:type="dxa"/>
          </w:tcPr>
          <w:p w14:paraId="1BD1DC48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5CFC7266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BBD8E6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120C7C48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0408837E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55A92821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5754C09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</w:tcPr>
          <w:p w14:paraId="0FF2CB24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7067DDB2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5BB0E9A7" w14:textId="69A1D84D" w:rsidR="008207BA" w:rsidRDefault="003E725F" w:rsidP="00B555E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2D008C67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</w:tcPr>
          <w:p w14:paraId="09171201" w14:textId="77777777" w:rsidR="008207BA" w:rsidRDefault="008207BA" w:rsidP="00B555E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</w:tbl>
    <w:p w14:paraId="2DF67ECA" w14:textId="77777777" w:rsidR="00A010E8" w:rsidRDefault="00A010E8" w:rsidP="00A010E8">
      <w:pPr>
        <w:rPr>
          <w:sz w:val="16"/>
          <w:szCs w:val="16"/>
        </w:rPr>
      </w:pPr>
    </w:p>
    <w:p w14:paraId="4D695BB7" w14:textId="5610656A" w:rsidR="000514D6" w:rsidRDefault="000514D6" w:rsidP="00A010E8"/>
    <w:sectPr w:rsidR="0005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0E8"/>
    <w:rsid w:val="000514D6"/>
    <w:rsid w:val="000B6C0E"/>
    <w:rsid w:val="000C5895"/>
    <w:rsid w:val="0012526D"/>
    <w:rsid w:val="00277EE0"/>
    <w:rsid w:val="002A31F9"/>
    <w:rsid w:val="00335454"/>
    <w:rsid w:val="003E725F"/>
    <w:rsid w:val="004213F9"/>
    <w:rsid w:val="004672F6"/>
    <w:rsid w:val="00511B86"/>
    <w:rsid w:val="005C7F96"/>
    <w:rsid w:val="005E06AD"/>
    <w:rsid w:val="005E6958"/>
    <w:rsid w:val="00673149"/>
    <w:rsid w:val="00681307"/>
    <w:rsid w:val="007C5B3E"/>
    <w:rsid w:val="008207BA"/>
    <w:rsid w:val="00940EE4"/>
    <w:rsid w:val="009866CC"/>
    <w:rsid w:val="00A010E8"/>
    <w:rsid w:val="00A24A85"/>
    <w:rsid w:val="00B16360"/>
    <w:rsid w:val="00B22C7A"/>
    <w:rsid w:val="00B555EB"/>
    <w:rsid w:val="00BD1ACE"/>
    <w:rsid w:val="00C70AE2"/>
    <w:rsid w:val="00CC462F"/>
    <w:rsid w:val="00D429CB"/>
    <w:rsid w:val="00E23F8C"/>
    <w:rsid w:val="00E73029"/>
    <w:rsid w:val="00F16EEF"/>
    <w:rsid w:val="00F62D7C"/>
    <w:rsid w:val="00FA1877"/>
    <w:rsid w:val="00FB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C1D9F"/>
  <w15:chartTrackingRefBased/>
  <w15:docId w15:val="{8FAD342E-34C6-4850-BBC7-EF8E33D6A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0E8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0E8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Dissel</dc:creator>
  <cp:keywords/>
  <dc:description/>
  <cp:lastModifiedBy>Dissel, Stephane</cp:lastModifiedBy>
  <cp:revision>2</cp:revision>
  <dcterms:created xsi:type="dcterms:W3CDTF">2024-09-25T17:45:00Z</dcterms:created>
  <dcterms:modified xsi:type="dcterms:W3CDTF">2024-09-25T17:45:00Z</dcterms:modified>
</cp:coreProperties>
</file>